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27A4E" w14:textId="5D4C0479" w:rsidR="00062F30" w:rsidRPr="003D7083" w:rsidRDefault="00062F30">
      <w:pPr>
        <w:rPr>
          <w:rFonts w:ascii="Times New Roman" w:hAnsi="Times New Roman" w:cs="Times New Roman"/>
        </w:rPr>
      </w:pPr>
      <w:r w:rsidRPr="003D7083">
        <w:rPr>
          <w:rFonts w:ascii="Times New Roman" w:hAnsi="Times New Roman" w:cs="Times New Roman"/>
          <w:b/>
          <w:bCs/>
        </w:rPr>
        <w:t xml:space="preserve">Supplementary Table 1. </w:t>
      </w:r>
      <w:r w:rsidR="003D7083">
        <w:rPr>
          <w:rFonts w:ascii="Times New Roman" w:hAnsi="Times New Roman" w:cs="Times New Roman"/>
          <w:b/>
          <w:bCs/>
        </w:rPr>
        <w:t>Seventy-six</w:t>
      </w:r>
      <w:r w:rsidR="00A30F35" w:rsidRPr="003D7083">
        <w:rPr>
          <w:rFonts w:ascii="Times New Roman" w:hAnsi="Times New Roman" w:cs="Times New Roman"/>
          <w:b/>
          <w:bCs/>
        </w:rPr>
        <w:t xml:space="preserve"> potential drugs for </w:t>
      </w:r>
      <w:r w:rsidR="003D7083">
        <w:rPr>
          <w:rFonts w:ascii="Times New Roman" w:hAnsi="Times New Roman" w:cs="Times New Roman"/>
          <w:b/>
          <w:bCs/>
        </w:rPr>
        <w:t>twelve</w:t>
      </w:r>
      <w:r w:rsidR="00A30F35" w:rsidRPr="003D7083">
        <w:rPr>
          <w:rFonts w:ascii="Times New Roman" w:hAnsi="Times New Roman" w:cs="Times New Roman"/>
          <w:b/>
          <w:bCs/>
        </w:rPr>
        <w:t xml:space="preserve"> gene targets.</w:t>
      </w:r>
    </w:p>
    <w:tbl>
      <w:tblPr>
        <w:tblW w:w="15191" w:type="dxa"/>
        <w:tblLook w:val="04A0" w:firstRow="1" w:lastRow="0" w:firstColumn="1" w:lastColumn="0" w:noHBand="0" w:noVBand="1"/>
      </w:tblPr>
      <w:tblGrid>
        <w:gridCol w:w="820"/>
        <w:gridCol w:w="2228"/>
        <w:gridCol w:w="1128"/>
        <w:gridCol w:w="3364"/>
        <w:gridCol w:w="3118"/>
        <w:gridCol w:w="1418"/>
        <w:gridCol w:w="1559"/>
        <w:gridCol w:w="1556"/>
      </w:tblGrid>
      <w:tr w:rsidR="00D97B2B" w:rsidRPr="00D97B2B" w14:paraId="34573A52" w14:textId="77777777" w:rsidTr="00062F30">
        <w:trPr>
          <w:trHeight w:val="300"/>
        </w:trPr>
        <w:tc>
          <w:tcPr>
            <w:tcW w:w="8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7E62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7B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22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D6198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7B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ug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9E06F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7B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3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E111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7B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teraction types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63682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7B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urc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F086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7B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ery Scor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12B47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7B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teraction Score</w:t>
            </w:r>
          </w:p>
        </w:tc>
        <w:tc>
          <w:tcPr>
            <w:tcW w:w="15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A1C03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7B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ubMed ID</w:t>
            </w:r>
          </w:p>
        </w:tc>
      </w:tr>
      <w:tr w:rsidR="00D97B2B" w:rsidRPr="00D97B2B" w14:paraId="6CB8FCCA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34C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949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OKIN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F87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E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9DA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ucer|substrat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5CD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TdgClinicalTri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CAD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73A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833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09915</w:t>
            </w:r>
          </w:p>
        </w:tc>
      </w:tr>
      <w:tr w:rsidR="00D97B2B" w:rsidRPr="00D97B2B" w14:paraId="7A862A5B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B35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ED7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LTUXIM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9DB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5B8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agonist|antibody|inhibitor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334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MyCancerGeno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660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646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83E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23310</w:t>
            </w:r>
          </w:p>
        </w:tc>
      </w:tr>
      <w:tr w:rsidR="00D97B2B" w:rsidRPr="00D97B2B" w14:paraId="6F499C76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F0A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F96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NOCYCL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C4B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16A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ula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AD8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515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86F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72D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43052</w:t>
            </w:r>
          </w:p>
        </w:tc>
      </w:tr>
      <w:tr w:rsidR="00D97B2B" w:rsidRPr="00D97B2B" w14:paraId="0BB71E93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4C7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0C6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NEPEZI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AF6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DB4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ucer|inhibitor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435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ED1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7E8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BB3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53342</w:t>
            </w:r>
          </w:p>
        </w:tc>
      </w:tr>
      <w:tr w:rsidR="00D97B2B" w:rsidRPr="00D97B2B" w14:paraId="2787DC20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AEF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111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LIUM NITRAT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BDF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0E1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agoni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56C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43C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8B2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364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22880</w:t>
            </w:r>
          </w:p>
        </w:tc>
      </w:tr>
      <w:tr w:rsidR="00D97B2B" w:rsidRPr="00D97B2B" w14:paraId="07ABF41C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7B4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7A3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LONACEP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2EA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4EE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nder|inhibitor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ECA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ChemblInteractio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A7D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BF2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E3E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19019</w:t>
            </w:r>
          </w:p>
        </w:tc>
      </w:tr>
      <w:tr w:rsidR="00D97B2B" w:rsidRPr="00D97B2B" w14:paraId="51F9A63A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972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DFB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AKINUM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A28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006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|binder|antibody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C78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MyCancerGeno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C0B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C58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FF6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69963</w:t>
            </w:r>
          </w:p>
        </w:tc>
      </w:tr>
      <w:tr w:rsidR="00D97B2B" w:rsidRPr="00D97B2B" w14:paraId="2F601507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F0A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6B5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NC CHLORID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003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9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B04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nd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3DC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0A4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4F5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430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37715</w:t>
            </w:r>
          </w:p>
        </w:tc>
      </w:tr>
      <w:tr w:rsidR="00D97B2B" w:rsidRPr="00D97B2B" w14:paraId="026D1522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761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8A2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OSAM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A61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9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11A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agoni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ED8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C33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E70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CD6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05690</w:t>
            </w:r>
          </w:p>
        </w:tc>
      </w:tr>
      <w:tr w:rsidR="00D97B2B" w:rsidRPr="00D97B2B" w14:paraId="326513FF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609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47C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NOCYCL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2E2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9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62F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4F1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F9C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D60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A8A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53401</w:t>
            </w:r>
          </w:p>
        </w:tc>
      </w:tr>
      <w:tr w:rsidR="00D97B2B" w:rsidRPr="00D97B2B" w14:paraId="1337D747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EFF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61E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PTOPRI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909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9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0CC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2E4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F03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93E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6B7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81651</w:t>
            </w:r>
          </w:p>
        </w:tc>
      </w:tr>
      <w:tr w:rsidR="00D97B2B" w:rsidRPr="00D97B2B" w14:paraId="14031039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7BD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823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LATONI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280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O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78E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0B4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DEF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349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B81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237195</w:t>
            </w:r>
          </w:p>
        </w:tc>
      </w:tr>
      <w:tr w:rsidR="00D97B2B" w:rsidRPr="00D97B2B" w14:paraId="3BBE074D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0C7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D5B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FDINI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DF4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O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05D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899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0FF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53B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7D4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33056</w:t>
            </w:r>
          </w:p>
        </w:tc>
      </w:tr>
      <w:tr w:rsidR="00D97B2B" w:rsidRPr="00D97B2B" w14:paraId="282F018A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EE2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946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VEDILO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E52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GFA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93D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/unknow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643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718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58E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B3F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71347</w:t>
            </w:r>
          </w:p>
        </w:tc>
      </w:tr>
      <w:tr w:rsidR="00D97B2B" w:rsidRPr="00D97B2B" w14:paraId="2443FD49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CE9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7CC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NIBIZUM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7C1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GFA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8FF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A16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TdgClinicalTri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7A4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E6C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838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46235</w:t>
            </w:r>
          </w:p>
        </w:tc>
      </w:tr>
      <w:tr w:rsidR="00D97B2B" w:rsidRPr="00D97B2B" w14:paraId="06E3EE66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A89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B4B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ICLAZID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BBD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GFA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7F3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/unknow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9BA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EEA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35F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030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602961</w:t>
            </w:r>
          </w:p>
        </w:tc>
      </w:tr>
      <w:tr w:rsidR="00D97B2B" w:rsidRPr="00D97B2B" w14:paraId="1FF63E9A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842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1EA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APTANIB SODIU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160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GFA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37C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agoni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A55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dgClinicalTrial|PharmGK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982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F33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8A6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953100</w:t>
            </w:r>
          </w:p>
        </w:tc>
      </w:tr>
      <w:tr w:rsidR="00D97B2B" w:rsidRPr="00D97B2B" w14:paraId="5CBDD8A2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61B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F6D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LIBERCEP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2B0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GFA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05A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body|binder|inhibitor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F4D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MyCancerGeno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C5A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C1A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E96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13448</w:t>
            </w:r>
          </w:p>
        </w:tc>
      </w:tr>
      <w:tr w:rsidR="00D97B2B" w:rsidRPr="00D97B2B" w14:paraId="6DA58952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971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49B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NOCYCL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E57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GFA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E73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B1B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161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3A9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930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75741</w:t>
            </w:r>
          </w:p>
        </w:tc>
      </w:tr>
      <w:tr w:rsidR="00D97B2B" w:rsidRPr="00D97B2B" w14:paraId="041DDFFC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12D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918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VACIZUM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B07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GFA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DBB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|antibody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BE9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LC|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5D8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DAF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03E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82667</w:t>
            </w:r>
          </w:p>
        </w:tc>
      </w:tr>
      <w:tr w:rsidR="00D97B2B" w:rsidRPr="00D97B2B" w14:paraId="79DC0CBE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6DF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3EA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VEDILO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313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CAM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DD1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E53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40A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F9F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494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39284</w:t>
            </w:r>
          </w:p>
        </w:tc>
      </w:tr>
      <w:tr w:rsidR="00D97B2B" w:rsidRPr="00D97B2B" w14:paraId="2C8A4EE2" w14:textId="77777777" w:rsidTr="00677616">
        <w:trPr>
          <w:trHeight w:val="280"/>
        </w:trPr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E11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0F6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TENIMOL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040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3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9FA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gand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F58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164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D63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0B2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47159</w:t>
            </w:r>
          </w:p>
        </w:tc>
      </w:tr>
      <w:tr w:rsidR="00D97B2B" w:rsidRPr="00D97B2B" w14:paraId="1F17C037" w14:textId="77777777" w:rsidTr="00677616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0FAE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6891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SOFOXIFE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55BD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235C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egative </w:t>
            </w: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ulator|antagonist|agonist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6F7B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TdgClinicalTri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A76E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F8D8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61EC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56742</w:t>
            </w:r>
          </w:p>
        </w:tc>
      </w:tr>
      <w:tr w:rsidR="00D97B2B" w:rsidRPr="00D97B2B" w14:paraId="76AF67DB" w14:textId="77777777" w:rsidTr="00677616">
        <w:trPr>
          <w:trHeight w:val="280"/>
        </w:trPr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C47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4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C65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TRIOL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52F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AE6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nis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F1F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TdgClinicalTria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8CA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F3C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D35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1412</w:t>
            </w:r>
          </w:p>
        </w:tc>
      </w:tr>
      <w:tr w:rsidR="00D97B2B" w:rsidRPr="00D97B2B" w14:paraId="0F7A7330" w14:textId="77777777" w:rsidTr="00677616">
        <w:trPr>
          <w:trHeight w:val="280"/>
        </w:trPr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41E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2D9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DOPA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C36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616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factor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6B5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721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31F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F21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40689</w:t>
            </w:r>
          </w:p>
        </w:tc>
      </w:tr>
      <w:tr w:rsidR="00D97B2B" w:rsidRPr="00D97B2B" w14:paraId="714F0577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C49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CE2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PEMIFE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D7E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765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nist|antagonist|modulator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C56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TdgClinicalTri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372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213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28B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55284</w:t>
            </w:r>
          </w:p>
        </w:tc>
      </w:tr>
      <w:tr w:rsidR="00D97B2B" w:rsidRPr="00D97B2B" w14:paraId="5F81695B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924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84F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GESTIMAT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A84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A0E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ni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948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TdgClinicalTri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FE9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C08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C4D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72731</w:t>
            </w:r>
          </w:p>
        </w:tc>
      </w:tr>
      <w:tr w:rsidR="00D97B2B" w:rsidRPr="00D97B2B" w14:paraId="2D828485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BA5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DC1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OMIPHE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50D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4E3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nist|antagonist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C00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TdgClinicalTri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EED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984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EA7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61360</w:t>
            </w:r>
          </w:p>
        </w:tc>
      </w:tr>
      <w:tr w:rsidR="00D97B2B" w:rsidRPr="00D97B2B" w14:paraId="6E6CBC59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A44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257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TRADIO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DD2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4EB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ni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1CF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C|DrugBank</w:t>
            </w:r>
            <w:proofErr w:type="spellEnd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235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A52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C08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34368</w:t>
            </w:r>
          </w:p>
        </w:tc>
      </w:tr>
      <w:tr w:rsidR="00D97B2B" w:rsidRPr="00D97B2B" w14:paraId="18EC5CF1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97F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E5D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LOXIFE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BC9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177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agonist|agonist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20E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C|DrugBank</w:t>
            </w:r>
            <w:proofErr w:type="spellEnd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DEC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E7A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0BC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77535</w:t>
            </w:r>
          </w:p>
        </w:tc>
      </w:tr>
      <w:tr w:rsidR="00D97B2B" w:rsidRPr="00D97B2B" w14:paraId="399D7B26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362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931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LVESTRA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946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122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agoni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6C5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LC|DTC|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F6F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EFE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0A9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51846</w:t>
            </w:r>
          </w:p>
        </w:tc>
      </w:tr>
      <w:tr w:rsidR="00D97B2B" w:rsidRPr="00D97B2B" w14:paraId="76271F4E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413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923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STOSTERO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CFC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DAB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7AB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C|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D56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302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308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38533</w:t>
            </w:r>
          </w:p>
        </w:tc>
      </w:tr>
      <w:tr w:rsidR="00D97B2B" w:rsidRPr="00D97B2B" w14:paraId="6AA643C5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F93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3D0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YNODIOL DIACETAT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F5C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069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ni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E89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780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3F5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D40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23746</w:t>
            </w:r>
          </w:p>
        </w:tc>
      </w:tr>
      <w:tr w:rsidR="00D97B2B" w:rsidRPr="00D97B2B" w14:paraId="0D4DD9B2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C8F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656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LATONI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216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BDE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agoni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B51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041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7EB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C0D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29223</w:t>
            </w:r>
          </w:p>
        </w:tc>
      </w:tr>
      <w:tr w:rsidR="00D97B2B" w:rsidRPr="00D97B2B" w14:paraId="32CB21B8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3B5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0D0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LOXO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2F2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460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/</w:t>
            </w: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|antagonist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6A9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98D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7CD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62C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46975</w:t>
            </w:r>
          </w:p>
        </w:tc>
      </w:tr>
      <w:tr w:rsidR="00D97B2B" w:rsidRPr="00D97B2B" w14:paraId="59801A0A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56E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B0B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MOXIFE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E7B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614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nist|antagonist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95B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C|F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8A4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C3F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FCC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98047</w:t>
            </w:r>
          </w:p>
        </w:tc>
      </w:tr>
      <w:tr w:rsidR="00D97B2B" w:rsidRPr="00D97B2B" w14:paraId="512C1ACA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DC1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D5E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INYL ESTRADIO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779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49F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ni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DF6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ChemblInteractio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354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D95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2A4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24377</w:t>
            </w:r>
          </w:p>
        </w:tc>
      </w:tr>
      <w:tr w:rsidR="00D97B2B" w:rsidRPr="00D97B2B" w14:paraId="4150E0E0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980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9D9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XYMESTERO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4BA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1C2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agoni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5BD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0B4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D4D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261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58238</w:t>
            </w:r>
          </w:p>
        </w:tc>
      </w:tr>
      <w:tr w:rsidR="00D97B2B" w:rsidRPr="00D97B2B" w14:paraId="42800A4F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C4C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99C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ASTERO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237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3A4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nd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DDB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6AD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538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91E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94348</w:t>
            </w:r>
          </w:p>
        </w:tc>
      </w:tr>
      <w:tr w:rsidR="00D97B2B" w:rsidRPr="00D97B2B" w14:paraId="13D73DAE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45C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9FC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ENESTRO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EBD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65D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ni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32A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C|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48B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7D6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FD8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76617</w:t>
            </w:r>
          </w:p>
        </w:tc>
      </w:tr>
      <w:tr w:rsidR="00D97B2B" w:rsidRPr="00D97B2B" w14:paraId="7D615EE0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F0E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028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NC CHLORID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4C5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6D4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nd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434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497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72E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F59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40689</w:t>
            </w:r>
          </w:p>
        </w:tc>
      </w:tr>
      <w:tr w:rsidR="00D97B2B" w:rsidRPr="00D97B2B" w14:paraId="312F85E2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A53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3A4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TRANO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5C9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839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ni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3D8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TdgClinicalTri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3FA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D5A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EAB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497523</w:t>
            </w:r>
          </w:p>
        </w:tc>
      </w:tr>
      <w:tr w:rsidR="00D97B2B" w:rsidRPr="00D97B2B" w14:paraId="582E52AD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F31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7CF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TRIANISE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B70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351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ni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EAB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C|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E76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8AD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CA7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72937</w:t>
            </w:r>
          </w:p>
        </w:tc>
      </w:tr>
      <w:tr w:rsidR="00D97B2B" w:rsidRPr="00D97B2B" w14:paraId="4259F4C5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99D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31D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VONORGESTRE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8DB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C7C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/unknow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E16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TdgClinicalTri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218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349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C0E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89940</w:t>
            </w:r>
          </w:p>
        </w:tc>
      </w:tr>
      <w:tr w:rsidR="00D97B2B" w:rsidRPr="00D97B2B" w14:paraId="5488AD76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12C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C3F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NOLPHTHALEI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CD1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C63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ni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653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C|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101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BD1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062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20717</w:t>
            </w:r>
          </w:p>
        </w:tc>
      </w:tr>
      <w:tr w:rsidR="00D97B2B" w:rsidRPr="00D97B2B" w14:paraId="494E053A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5BC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18A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LOSTANE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37A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CC1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osteric modulator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705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AFF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56B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AF5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06905</w:t>
            </w:r>
          </w:p>
        </w:tc>
      </w:tr>
      <w:tr w:rsidR="00D97B2B" w:rsidRPr="00D97B2B" w14:paraId="1463ABA6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B687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4B59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YLESTRENO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7397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3B13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nis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26CE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90FF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76C1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AD96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20988</w:t>
            </w:r>
          </w:p>
        </w:tc>
      </w:tr>
      <w:tr w:rsidR="00D97B2B" w:rsidRPr="00D97B2B" w14:paraId="2EB34B99" w14:textId="77777777" w:rsidTr="00062F30">
        <w:trPr>
          <w:trHeight w:val="280"/>
        </w:trPr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C7C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8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501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TROPIPAT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654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B24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nis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4B4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85F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290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B24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38652</w:t>
            </w:r>
          </w:p>
        </w:tc>
      </w:tr>
      <w:tr w:rsidR="00D97B2B" w:rsidRPr="00D97B2B" w14:paraId="04FCACDE" w14:textId="77777777" w:rsidTr="00062F30">
        <w:trPr>
          <w:trHeight w:val="280"/>
        </w:trPr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057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D09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NAZOL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F31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A91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nist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111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C|DrugBank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D13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A6D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202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40578</w:t>
            </w:r>
          </w:p>
        </w:tc>
      </w:tr>
      <w:tr w:rsidR="00D97B2B" w:rsidRPr="00D97B2B" w14:paraId="46233834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856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C36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TRADIOL BENZOAT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E6D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BEE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ni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BCF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A64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7A4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4A1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38652</w:t>
            </w:r>
          </w:p>
        </w:tc>
      </w:tr>
      <w:tr w:rsidR="00D97B2B" w:rsidRPr="00D97B2B" w14:paraId="2779097B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0E6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C51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TRO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A8E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331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ni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6B7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C|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F00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D68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B3A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1412</w:t>
            </w:r>
          </w:p>
        </w:tc>
      </w:tr>
      <w:tr w:rsidR="00D97B2B" w:rsidRPr="00D97B2B" w14:paraId="3FF866BC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836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10D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INESTRO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C1D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63D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ulator|agonist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304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TdgClinicalTri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19B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657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F2E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52352</w:t>
            </w:r>
          </w:p>
        </w:tc>
      </w:tr>
      <w:tr w:rsidR="00D97B2B" w:rsidRPr="00D97B2B" w14:paraId="12FDE7BA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FED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F91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ZEDOXIFE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BA6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FEB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nist|antagonist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E77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TdgClinicalTri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13F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43C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CB3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35430</w:t>
            </w:r>
          </w:p>
        </w:tc>
      </w:tr>
      <w:tr w:rsidR="00D97B2B" w:rsidRPr="00D97B2B" w14:paraId="5770E26C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84A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58A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GESTERO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C6A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A3A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egative </w:t>
            </w: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ulator|inhibitor|agonist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12F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TdgClinicalTri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75F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04F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F36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53859</w:t>
            </w:r>
          </w:p>
        </w:tc>
      </w:tr>
      <w:tr w:rsidR="00D97B2B" w:rsidRPr="00D97B2B" w14:paraId="733A865A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31B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E85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REMIFE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C67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DA8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ula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A32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FD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588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02F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76B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70885</w:t>
            </w:r>
          </w:p>
        </w:tc>
      </w:tr>
      <w:tr w:rsidR="00D97B2B" w:rsidRPr="00D97B2B" w14:paraId="10807008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2C6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08B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OGESTRE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2F2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700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ni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020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TdgClinicalTri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A56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5EB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EEE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36199</w:t>
            </w:r>
          </w:p>
        </w:tc>
      </w:tr>
      <w:tr w:rsidR="00D97B2B" w:rsidRPr="00D97B2B" w14:paraId="7A5D56BC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962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5FA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BOLO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BC2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CAE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agonist|agonist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FC9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GuideToPharmacolog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5D0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175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BAA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64167</w:t>
            </w:r>
          </w:p>
        </w:tc>
      </w:tr>
      <w:tr w:rsidR="00D97B2B" w:rsidRPr="00D97B2B" w14:paraId="39985E41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6CF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5DE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ONOGESTRE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51C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A6C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ni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846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dgClinicalTrial|T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2D6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33D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B45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39284</w:t>
            </w:r>
          </w:p>
        </w:tc>
      </w:tr>
      <w:tr w:rsidR="00D97B2B" w:rsidRPr="00D97B2B" w14:paraId="5E9CFC57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B0D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F28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LOXO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735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EB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ECC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/unknow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506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A11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AEA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08D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69258</w:t>
            </w:r>
          </w:p>
        </w:tc>
      </w:tr>
      <w:tr w:rsidR="00D97B2B" w:rsidRPr="00D97B2B" w14:paraId="186DE556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867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B26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AZOSI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33D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A71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uc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860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8E1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F63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0D6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518907</w:t>
            </w:r>
          </w:p>
        </w:tc>
      </w:tr>
      <w:tr w:rsidR="00D97B2B" w:rsidRPr="00D97B2B" w14:paraId="6F83355A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E19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62E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ALURONID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E89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F84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61F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F90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5EA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E4A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35505</w:t>
            </w:r>
          </w:p>
        </w:tc>
      </w:tr>
      <w:tr w:rsidR="00D97B2B" w:rsidRPr="00D97B2B" w14:paraId="075AB9AD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AC5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509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BRUTINI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89E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BB8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556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C|GuideToPharmacolog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3A1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7C5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BBA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915291</w:t>
            </w:r>
          </w:p>
        </w:tc>
      </w:tr>
      <w:tr w:rsidR="00D97B2B" w:rsidRPr="00D97B2B" w14:paraId="58772EA0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DF7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B15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CITUMUM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294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899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agonist|inhibitor|antibody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6F4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LC|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AF5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620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2E7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7484</w:t>
            </w:r>
          </w:p>
        </w:tc>
      </w:tr>
      <w:tr w:rsidR="00D97B2B" w:rsidRPr="00D97B2B" w14:paraId="1D3205AE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995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DFE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NITUMUM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067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FED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pressor|antibody|inhibitor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32E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LC|F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F6C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C84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DDB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55997</w:t>
            </w:r>
          </w:p>
        </w:tc>
      </w:tr>
      <w:tr w:rsidR="00D97B2B" w:rsidRPr="00D97B2B" w14:paraId="3D6C85FB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9C2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84D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NDETANI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678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7E3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6F8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LC|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515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E1B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763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81783</w:t>
            </w:r>
          </w:p>
        </w:tc>
      </w:tr>
      <w:tr w:rsidR="00D97B2B" w:rsidRPr="00D97B2B" w14:paraId="0D99B4B5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D23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4E4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IGATINI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48B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6F4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6FC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ChemblInteractio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15D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85D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4D7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39810</w:t>
            </w:r>
          </w:p>
        </w:tc>
      </w:tr>
      <w:tr w:rsidR="00D97B2B" w:rsidRPr="00D97B2B" w14:paraId="125DCA23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305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300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FITINI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6B4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951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agonist|inhibitor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BCE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FD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5F3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4EC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C55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533047</w:t>
            </w:r>
          </w:p>
        </w:tc>
      </w:tr>
      <w:tr w:rsidR="00D97B2B" w:rsidRPr="00D97B2B" w14:paraId="47E10887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510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F2E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TUXIM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74F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001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agonist|inhibitor|antibody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4C1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LC|F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523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DAD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8CE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19011</w:t>
            </w:r>
          </w:p>
        </w:tc>
      </w:tr>
      <w:tr w:rsidR="00D97B2B" w:rsidRPr="00D97B2B" w14:paraId="50C150E4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0CF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3FF7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RATINI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E2C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179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919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PharmGK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1AF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3C6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ACE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81783</w:t>
            </w:r>
          </w:p>
        </w:tc>
      </w:tr>
      <w:tr w:rsidR="00D97B2B" w:rsidRPr="00D97B2B" w14:paraId="46205D7D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2A6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504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STAMATINI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FA6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15B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F45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762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A9B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882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516587</w:t>
            </w:r>
          </w:p>
        </w:tc>
      </w:tr>
      <w:tr w:rsidR="00D97B2B" w:rsidRPr="00D97B2B" w14:paraId="3FB23C00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55C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BD8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COMITINIB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0F7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3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ABE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F04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FD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ADF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1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2AC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282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57124</w:t>
            </w:r>
          </w:p>
        </w:tc>
      </w:tr>
      <w:tr w:rsidR="00D97B2B" w:rsidRPr="00D97B2B" w14:paraId="4C0B2403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4A6D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0591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DOCAI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6DE4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9836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agonis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4240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TdgClinicalTri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6C6D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6AC4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AE90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51906</w:t>
            </w:r>
          </w:p>
        </w:tc>
      </w:tr>
      <w:tr w:rsidR="00D97B2B" w:rsidRPr="00D97B2B" w14:paraId="1B12B0EB" w14:textId="77777777" w:rsidTr="00062F30">
        <w:trPr>
          <w:trHeight w:val="280"/>
        </w:trPr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58D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73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F591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ATINIB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7DC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33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839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462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CKB|FD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F6E6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CB7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4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770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19011</w:t>
            </w:r>
          </w:p>
        </w:tc>
      </w:tr>
      <w:tr w:rsidR="00D97B2B" w:rsidRPr="00D97B2B" w14:paraId="15A62ED8" w14:textId="77777777" w:rsidTr="00062F30">
        <w:trPr>
          <w:trHeight w:val="280"/>
        </w:trPr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E06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3EE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PATINIB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322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33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38EC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|antagonist</w:t>
            </w:r>
            <w:proofErr w:type="spellEnd"/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6A0A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C|DrugBankCKB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ACDF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2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9312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EBE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305330</w:t>
            </w:r>
          </w:p>
        </w:tc>
      </w:tr>
      <w:tr w:rsidR="00D97B2B" w:rsidRPr="00D97B2B" w14:paraId="66D56C28" w14:textId="77777777" w:rsidTr="00062F3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E3F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7038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IMERTINI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E6F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5F29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8D4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FD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870E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E8A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E38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825714</w:t>
            </w:r>
          </w:p>
        </w:tc>
      </w:tr>
      <w:tr w:rsidR="00D97B2B" w:rsidRPr="00D97B2B" w14:paraId="2529B074" w14:textId="77777777" w:rsidTr="00062F30">
        <w:trPr>
          <w:trHeight w:val="290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31F63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7DF2D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LOTINI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97C6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5E74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agonist|inhibitor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5D480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Bank|FD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60034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28C3B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A75E5" w14:textId="77777777" w:rsidR="00D97B2B" w:rsidRPr="00D97B2B" w:rsidRDefault="00D97B2B" w:rsidP="00D97B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7B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19011</w:t>
            </w:r>
          </w:p>
        </w:tc>
      </w:tr>
    </w:tbl>
    <w:p w14:paraId="58CAA857" w14:textId="77777777" w:rsidR="00A8784D" w:rsidRPr="00D97B2B" w:rsidRDefault="00A8784D" w:rsidP="00D97B2B"/>
    <w:sectPr w:rsidR="00A8784D" w:rsidRPr="00D97B2B" w:rsidSect="005C24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71A66" w14:textId="77777777" w:rsidR="00436CB0" w:rsidRDefault="00436CB0" w:rsidP="005C24B4">
      <w:r>
        <w:separator/>
      </w:r>
    </w:p>
  </w:endnote>
  <w:endnote w:type="continuationSeparator" w:id="0">
    <w:p w14:paraId="3458D650" w14:textId="77777777" w:rsidR="00436CB0" w:rsidRDefault="00436CB0" w:rsidP="005C2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9B4CD" w14:textId="77777777" w:rsidR="00436CB0" w:rsidRDefault="00436CB0" w:rsidP="005C24B4">
      <w:r>
        <w:separator/>
      </w:r>
    </w:p>
  </w:footnote>
  <w:footnote w:type="continuationSeparator" w:id="0">
    <w:p w14:paraId="7C524094" w14:textId="77777777" w:rsidR="00436CB0" w:rsidRDefault="00436CB0" w:rsidP="005C24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84D"/>
    <w:rsid w:val="00062F30"/>
    <w:rsid w:val="003D7083"/>
    <w:rsid w:val="00436CB0"/>
    <w:rsid w:val="00517346"/>
    <w:rsid w:val="005C24B4"/>
    <w:rsid w:val="00677616"/>
    <w:rsid w:val="00720029"/>
    <w:rsid w:val="00A30F35"/>
    <w:rsid w:val="00A8784D"/>
    <w:rsid w:val="00D9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FFD1CD"/>
  <w15:chartTrackingRefBased/>
  <w15:docId w15:val="{30E7BF37-EB45-4EF4-8430-04EE4F387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24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24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24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24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0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4</Pages>
  <Words>809</Words>
  <Characters>4617</Characters>
  <Application>Microsoft Office Word</Application>
  <DocSecurity>0</DocSecurity>
  <Lines>38</Lines>
  <Paragraphs>10</Paragraphs>
  <ScaleCrop>false</ScaleCrop>
  <Company/>
  <LinksUpToDate>false</LinksUpToDate>
  <CharactersWithSpaces>5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Song</dc:creator>
  <cp:keywords/>
  <dc:description/>
  <cp:lastModifiedBy>H Song</cp:lastModifiedBy>
  <cp:revision>7</cp:revision>
  <dcterms:created xsi:type="dcterms:W3CDTF">2021-06-23T03:31:00Z</dcterms:created>
  <dcterms:modified xsi:type="dcterms:W3CDTF">2021-06-23T09:58:00Z</dcterms:modified>
</cp:coreProperties>
</file>